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D5A1D" w14:textId="77777777" w:rsidR="007019CC" w:rsidRDefault="007019CC" w:rsidP="007019CC">
      <w:pPr>
        <w:spacing w:line="360" w:lineRule="auto"/>
        <w:rPr>
          <w:rFonts w:ascii="Times New Roman" w:hAnsi="Times New Roman"/>
          <w:bCs/>
          <w:sz w:val="24"/>
        </w:rPr>
      </w:pPr>
      <w:r>
        <w:rPr>
          <w:noProof/>
        </w:rPr>
        <w:drawing>
          <wp:inline distT="0" distB="0" distL="0" distR="0" wp14:anchorId="1B98F0A4" wp14:editId="55548224">
            <wp:extent cx="4788672" cy="7172077"/>
            <wp:effectExtent l="0" t="0" r="0" b="0"/>
            <wp:docPr id="2" name="Picture 1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243E7BE-C0E8-E849-20AF-8BCD428915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243E7BE-C0E8-E849-20AF-8BCD428915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5695" cy="7197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6CD25" w14:textId="77777777" w:rsidR="007019CC" w:rsidRDefault="007019CC" w:rsidP="007019CC">
      <w:pPr>
        <w:spacing w:line="360" w:lineRule="auto"/>
        <w:rPr>
          <w:rFonts w:ascii="Times New Roman" w:hAnsi="Times New Roman"/>
          <w:bCs/>
          <w:sz w:val="24"/>
        </w:rPr>
      </w:pPr>
      <w:r w:rsidRPr="00C10931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/>
          <w:b/>
          <w:sz w:val="24"/>
        </w:rPr>
        <w:t>1</w:t>
      </w:r>
      <w:r w:rsidRPr="00C10931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The number of analyzed calcifications used in the study, along with their corresponding OA group and calcification type. </w:t>
      </w:r>
    </w:p>
    <w:p w14:paraId="42103F25" w14:textId="77777777" w:rsidR="006C7AAD" w:rsidRDefault="006C7AAD"/>
    <w:sectPr w:rsidR="006C7AA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9CC"/>
    <w:rsid w:val="00002B35"/>
    <w:rsid w:val="001762C0"/>
    <w:rsid w:val="00246097"/>
    <w:rsid w:val="006414A1"/>
    <w:rsid w:val="006C7AAD"/>
    <w:rsid w:val="007019CC"/>
    <w:rsid w:val="008349EF"/>
    <w:rsid w:val="00BC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AFCD8A"/>
  <w15:chartTrackingRefBased/>
  <w15:docId w15:val="{31CFE758-92D2-4600-B6BA-7AE10E4D9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019CC"/>
    <w:pPr>
      <w:spacing w:after="0" w:line="200" w:lineRule="exact"/>
    </w:pPr>
    <w:rPr>
      <w:rFonts w:ascii="Times" w:eastAsia="Times New Roman" w:hAnsi="Times" w:cs="Times New Roman"/>
      <w:kern w:val="0"/>
      <w:sz w:val="18"/>
      <w:szCs w:val="24"/>
      <w:lang w:val="en-US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019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i-FI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019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i-FI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019C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i-FI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019C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fi-FI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019C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fi-FI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019C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i-FI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019C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i-FI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019C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i-FI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019C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i-FI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019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01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019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019CC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019CC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019C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019C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019C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019C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01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701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019C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701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019C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i-FI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7019C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019C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i-FI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7019CC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01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fi-FI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019CC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019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4</Lines>
  <Paragraphs>2</Paragraphs>
  <ScaleCrop>false</ScaleCrop>
  <Company>University of Oulu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va Nevanranta</dc:creator>
  <cp:keywords/>
  <dc:description/>
  <cp:lastModifiedBy>Eeva Nevanranta</cp:lastModifiedBy>
  <cp:revision>1</cp:revision>
  <dcterms:created xsi:type="dcterms:W3CDTF">2025-02-13T10:40:00Z</dcterms:created>
  <dcterms:modified xsi:type="dcterms:W3CDTF">2025-02-1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7e4147-9bff-4cf8-ba0a-4f4fb28fa0f4</vt:lpwstr>
  </property>
</Properties>
</file>